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5FE" w:rsidRPr="007A08A7" w:rsidRDefault="00D455FE" w:rsidP="00D455F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color w:val="000000"/>
        </w:rPr>
      </w:pPr>
      <w:r w:rsidRPr="007A08A7">
        <w:rPr>
          <w:rFonts w:ascii="Times New Roman" w:eastAsia="Times New Roman" w:hAnsi="Times New Roman" w:cs="Times New Roman"/>
          <w:b/>
          <w:color w:val="000000"/>
        </w:rPr>
        <w:t>e-figure 1. Map of participating ICUs</w:t>
      </w:r>
    </w:p>
    <w:p w:rsidR="00D455FE" w:rsidRPr="00D74687" w:rsidRDefault="00D455FE" w:rsidP="00D455F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  <w:r w:rsidRPr="00D74687">
        <w:rPr>
          <w:rFonts w:ascii="Times New Roman" w:eastAsia="Times New Roman" w:hAnsi="Times New Roman" w:cs="Times New Roman"/>
          <w:b/>
          <w:noProof/>
          <w:color w:val="000000"/>
          <w:lang w:val="fr-FR"/>
        </w:rPr>
        <w:drawing>
          <wp:inline distT="114300" distB="114300" distL="114300" distR="114300" wp14:anchorId="5EEFC5D6" wp14:editId="2F8597B5">
            <wp:extent cx="5731200" cy="3225800"/>
            <wp:effectExtent l="0" t="0" r="0" b="0"/>
            <wp:docPr id="2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225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455FE" w:rsidRPr="007A08A7" w:rsidRDefault="00D455FE" w:rsidP="00D455F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</w:p>
    <w:p w:rsidR="00D455FE" w:rsidRPr="007A08A7" w:rsidRDefault="00D455FE" w:rsidP="00D455F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</w:p>
    <w:p w:rsidR="00D455FE" w:rsidRPr="007A08A7" w:rsidRDefault="00D455FE" w:rsidP="00D455F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</w:p>
    <w:p w:rsidR="00D455FE" w:rsidRPr="007A08A7" w:rsidRDefault="00D455FE" w:rsidP="00D455F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</w:p>
    <w:p w:rsidR="00D455FE" w:rsidRPr="007A08A7" w:rsidRDefault="00D455FE" w:rsidP="00D455F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</w:p>
    <w:p w:rsidR="00D455FE" w:rsidRPr="007A08A7" w:rsidRDefault="00D455FE" w:rsidP="00D455F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</w:p>
    <w:p w:rsidR="00D455FE" w:rsidRPr="007A08A7" w:rsidRDefault="00D455FE" w:rsidP="00D455F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highlight w:val="white"/>
        </w:rPr>
      </w:pPr>
      <w:r w:rsidRPr="007A08A7">
        <w:rPr>
          <w:rFonts w:ascii="Times New Roman" w:eastAsia="Times New Roman" w:hAnsi="Times New Roman" w:cs="Times New Roman"/>
          <w:b/>
          <w:color w:val="000000"/>
        </w:rPr>
        <w:t xml:space="preserve">e-Table 1. </w:t>
      </w:r>
      <w:r w:rsidRPr="007A08A7">
        <w:rPr>
          <w:rFonts w:ascii="Times New Roman" w:eastAsia="Times New Roman" w:hAnsi="Times New Roman" w:cs="Times New Roman"/>
          <w:b/>
          <w:color w:val="000000"/>
          <w:highlight w:val="white"/>
        </w:rPr>
        <w:t>Survival status at day-28 according to the location of drowning</w:t>
      </w:r>
    </w:p>
    <w:p w:rsidR="00D455FE" w:rsidRPr="007A08A7" w:rsidRDefault="00D455FE" w:rsidP="00D455F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highlight w:val="white"/>
        </w:rPr>
      </w:pPr>
    </w:p>
    <w:tbl>
      <w:tblPr>
        <w:tblW w:w="9023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89"/>
        <w:gridCol w:w="1289"/>
        <w:gridCol w:w="1289"/>
        <w:gridCol w:w="1289"/>
        <w:gridCol w:w="1289"/>
        <w:gridCol w:w="1289"/>
        <w:gridCol w:w="1289"/>
      </w:tblGrid>
      <w:tr w:rsidR="00D455FE" w:rsidRPr="007A08A7" w:rsidTr="00D455FE">
        <w:trPr>
          <w:trHeight w:val="193"/>
          <w:jc w:val="center"/>
        </w:trPr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ype of water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l patients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=</w:t>
            </w:r>
            <w:r w:rsidRPr="007A08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70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urvived at Day-28 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=</w:t>
            </w:r>
            <w:r w:rsidRPr="007A08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15</w:t>
            </w:r>
          </w:p>
        </w:tc>
        <w:tc>
          <w:tcPr>
            <w:tcW w:w="1289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ad at Day-28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=</w:t>
            </w:r>
            <w:r w:rsidRPr="007A08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5</w:t>
            </w:r>
          </w:p>
        </w:tc>
        <w:tc>
          <w:tcPr>
            <w:tcW w:w="1289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89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89" w:type="dxa"/>
            <w:tcBorders>
              <w:lef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7A08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D455FE" w:rsidRPr="007A08A7" w:rsidTr="00D455FE">
        <w:trPr>
          <w:trHeight w:val="20"/>
          <w:jc w:val="center"/>
        </w:trPr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reshwater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  <w:tcBorders>
              <w:lef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55FE" w:rsidRPr="007A08A7" w:rsidTr="00D455FE">
        <w:trPr>
          <w:trHeight w:val="69"/>
          <w:jc w:val="center"/>
        </w:trPr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25.3)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7.8)</w:t>
            </w:r>
          </w:p>
        </w:tc>
        <w:tc>
          <w:tcPr>
            <w:tcW w:w="1289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38.5)</w:t>
            </w:r>
          </w:p>
        </w:tc>
        <w:tc>
          <w:tcPr>
            <w:tcW w:w="1289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289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-4.46</w:t>
            </w:r>
          </w:p>
        </w:tc>
        <w:tc>
          <w:tcPr>
            <w:tcW w:w="1289" w:type="dxa"/>
            <w:tcBorders>
              <w:lef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D455FE" w:rsidRPr="007A08A7" w:rsidTr="00D455FE">
        <w:trPr>
          <w:trHeight w:val="20"/>
          <w:jc w:val="center"/>
        </w:trPr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l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35.2)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48.9)</w:t>
            </w:r>
          </w:p>
        </w:tc>
        <w:tc>
          <w:tcPr>
            <w:tcW w:w="1289" w:type="dxa"/>
            <w:tcBorders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1.5)</w:t>
            </w:r>
          </w:p>
        </w:tc>
        <w:tc>
          <w:tcPr>
            <w:tcW w:w="1289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89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-0.64</w:t>
            </w:r>
          </w:p>
        </w:tc>
        <w:tc>
          <w:tcPr>
            <w:tcW w:w="1289" w:type="dxa"/>
            <w:tcBorders>
              <w:lef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D455FE" w:rsidRPr="007A08A7" w:rsidTr="00D455FE">
        <w:trPr>
          <w:trHeight w:val="51"/>
          <w:jc w:val="center"/>
        </w:trPr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nd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28.2)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0)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42.3)</w:t>
            </w:r>
          </w:p>
        </w:tc>
        <w:tc>
          <w:tcPr>
            <w:tcW w:w="1289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289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-5.05</w:t>
            </w:r>
          </w:p>
        </w:tc>
        <w:tc>
          <w:tcPr>
            <w:tcW w:w="1289" w:type="dxa"/>
            <w:tcBorders>
              <w:lef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D455FE" w:rsidRPr="007A08A7" w:rsidTr="00D455FE">
        <w:trPr>
          <w:trHeight w:val="99"/>
          <w:jc w:val="center"/>
        </w:trPr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1.2)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3.3)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 (7.7)</w:t>
            </w:r>
          </w:p>
        </w:tc>
        <w:tc>
          <w:tcPr>
            <w:tcW w:w="1289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89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-2.62</w:t>
            </w:r>
          </w:p>
        </w:tc>
        <w:tc>
          <w:tcPr>
            <w:tcW w:w="1289" w:type="dxa"/>
            <w:tcBorders>
              <w:lef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D455FE" w:rsidRPr="007A08A7" w:rsidTr="00D455FE">
        <w:trPr>
          <w:trHeight w:val="20"/>
          <w:jc w:val="center"/>
        </w:trPr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awater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4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  <w:tcBorders>
              <w:lef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55FE" w:rsidRPr="007A08A7" w:rsidTr="00D455FE">
        <w:trPr>
          <w:trHeight w:val="20"/>
          <w:jc w:val="center"/>
        </w:trPr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sz w:val="20"/>
                <w:szCs w:val="20"/>
              </w:rPr>
              <w:t>185 (93)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sz w:val="20"/>
                <w:szCs w:val="20"/>
              </w:rPr>
              <w:t>159 (93.6)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sz w:val="20"/>
                <w:szCs w:val="20"/>
              </w:rPr>
              <w:t>26 (89.7)</w:t>
            </w:r>
          </w:p>
        </w:tc>
        <w:tc>
          <w:tcPr>
            <w:tcW w:w="1289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289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sz w:val="20"/>
                <w:szCs w:val="20"/>
              </w:rPr>
              <w:t>0.21-0.61</w:t>
            </w:r>
          </w:p>
        </w:tc>
        <w:tc>
          <w:tcPr>
            <w:tcW w:w="1289" w:type="dxa"/>
            <w:tcBorders>
              <w:lef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55FE" w:rsidRPr="007A08A7" w:rsidRDefault="00D455FE" w:rsidP="005D4D1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455FE" w:rsidRPr="007A08A7" w:rsidTr="00D455FE">
        <w:trPr>
          <w:trHeight w:val="20"/>
          <w:jc w:val="center"/>
        </w:trPr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sz w:val="20"/>
                <w:szCs w:val="20"/>
              </w:rPr>
              <w:t>Harbor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sz w:val="20"/>
                <w:szCs w:val="20"/>
              </w:rPr>
              <w:t>14 (7)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sz w:val="20"/>
                <w:szCs w:val="20"/>
              </w:rPr>
              <w:t>11 (6.5)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sz w:val="20"/>
                <w:szCs w:val="20"/>
              </w:rPr>
              <w:t>3 (10.3)</w:t>
            </w:r>
          </w:p>
        </w:tc>
        <w:tc>
          <w:tcPr>
            <w:tcW w:w="1289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289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sz w:val="20"/>
                <w:szCs w:val="20"/>
              </w:rPr>
              <w:t>0.33-3.37</w:t>
            </w:r>
          </w:p>
        </w:tc>
        <w:tc>
          <w:tcPr>
            <w:tcW w:w="1289" w:type="dxa"/>
            <w:tcBorders>
              <w:lef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</w:tr>
    </w:tbl>
    <w:p w:rsidR="00D455FE" w:rsidRPr="00D74687" w:rsidRDefault="00D455FE" w:rsidP="00D455F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:rsidR="00D455FE" w:rsidRPr="007A08A7" w:rsidRDefault="00D455FE" w:rsidP="00D455F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</w:rPr>
      </w:pPr>
    </w:p>
    <w:p w:rsidR="00D455FE" w:rsidRPr="007A08A7" w:rsidRDefault="00D455FE" w:rsidP="00D455F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</w:rPr>
      </w:pPr>
    </w:p>
    <w:p w:rsidR="00D455FE" w:rsidRPr="007A08A7" w:rsidRDefault="00D455FE" w:rsidP="00D455F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</w:rPr>
      </w:pPr>
    </w:p>
    <w:p w:rsidR="00D455FE" w:rsidRPr="007A08A7" w:rsidRDefault="00D455FE" w:rsidP="00D455F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</w:rPr>
      </w:pPr>
    </w:p>
    <w:p w:rsidR="00D455FE" w:rsidRPr="007A08A7" w:rsidRDefault="00D455FE" w:rsidP="00D455F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  <w:r w:rsidRPr="007A08A7">
        <w:rPr>
          <w:rFonts w:ascii="Times New Roman" w:eastAsia="Times New Roman" w:hAnsi="Times New Roman" w:cs="Times New Roman"/>
          <w:b/>
          <w:color w:val="000000"/>
        </w:rPr>
        <w:lastRenderedPageBreak/>
        <w:t xml:space="preserve"> e-Table 2. Baseline and hospitalization characteristics of drowning patients who did not experience initial cardiac arrest according to water salinity.</w:t>
      </w:r>
    </w:p>
    <w:p w:rsidR="00D455FE" w:rsidRPr="007A08A7" w:rsidRDefault="00D455FE" w:rsidP="00D455F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</w:p>
    <w:tbl>
      <w:tblPr>
        <w:tblW w:w="9480" w:type="dxa"/>
        <w:jc w:val="center"/>
        <w:tblLayout w:type="fixed"/>
        <w:tblLook w:val="0600" w:firstRow="0" w:lastRow="0" w:firstColumn="0" w:lastColumn="0" w:noHBand="1" w:noVBand="1"/>
      </w:tblPr>
      <w:tblGrid>
        <w:gridCol w:w="2700"/>
        <w:gridCol w:w="1650"/>
        <w:gridCol w:w="2115"/>
        <w:gridCol w:w="1875"/>
        <w:gridCol w:w="1140"/>
      </w:tblGrid>
      <w:tr w:rsidR="00D455FE" w:rsidRPr="007A08A7" w:rsidTr="00D455FE">
        <w:trPr>
          <w:trHeight w:val="3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l patients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=167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awater patients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=132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reshwater patients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=35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p </w:t>
            </w:r>
            <w:r w:rsidRPr="007A08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9480" w:type="dxa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seline characteristics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(59-76)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65-77)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(34-70)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 (58.1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(55.3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68.6)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least one psychiatric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bidity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26.3%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18.9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54.3)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13.8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15.1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8.6)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ism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12.6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0.6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0)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14.4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2.9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0)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 disease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6.6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4.5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4.3)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tiology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 or alcohol intoxication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icide attempt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umed cardiac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umed neurologic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ident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7.2)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0.2)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21)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4.2)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54.5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6.8)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5.3)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23.5)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)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57.6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5.7)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8.6)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1.4)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1.4)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42.9)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D455FE" w:rsidRPr="007A08A7" w:rsidTr="00D455FE">
        <w:trPr>
          <w:trHeight w:val="315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ason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umn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21.6)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 (68.3)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3.6)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6.6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15.1)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 (78.8)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)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3dy6vkm" w:colFirst="0" w:colLast="0"/>
            <w:bookmarkEnd w:id="0"/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45.7)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8.7)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5.7)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0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9480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ene Information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 of consciousness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38.9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41.7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8.6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S</w:t>
            </w:r>
            <w:r w:rsidRPr="00D746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13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</w:t>
            </w:r>
            <w:r w:rsidRPr="007A08A7"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A08A7">
              <w:rPr>
                <w:rFonts w:ascii="Times New Roman" w:eastAsia="Times New Roman" w:hAnsi="Times New Roman" w:cs="Times New Roman"/>
                <w:sz w:val="20"/>
                <w:szCs w:val="20"/>
              </w:rPr>
              <w:t>15.9</w:t>
            </w: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</w:t>
            </w:r>
            <w:r w:rsidRPr="007A08A7">
              <w:rPr>
                <w:rFonts w:ascii="Times New Roman" w:eastAsia="Times New Roman" w:hAnsi="Times New Roman" w:cs="Times New Roman"/>
                <w:sz w:val="20"/>
                <w:szCs w:val="20"/>
              </w:rPr>
              <w:t>34.3</w:t>
            </w: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7A08A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nt witnessed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 (73.6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 (77.3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60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S called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 (94.6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  (94.7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94.3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D455FE" w:rsidRPr="007A08A7" w:rsidTr="005D4D19">
        <w:trPr>
          <w:trHeight w:val="315"/>
          <w:jc w:val="center"/>
        </w:trPr>
        <w:tc>
          <w:tcPr>
            <w:tcW w:w="9480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linical and laboratory findings at ICU admission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 (°C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 (34.5-36.9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34.7-37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  (34.3-36.9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kocyte count (109/L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 (8.7-15.5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 (9.3-15.2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 (7.3-16.2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O2/FIO2 (mm Hg/%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 (94-210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 (93-203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 (107-251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O2 (mmHg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38-47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38-46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39-50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(mmol/L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 (139-146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 (141-147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 (132-139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asive MV at day 1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19.7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3.6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43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PS II at day 1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24-39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24-36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21-52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A at day 1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-4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-3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3-9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9480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linical course and ICU management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ation of mechanical ventilation (days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-4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-5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-4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RDS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18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3.6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34.3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D455FE" w:rsidRPr="007A08A7" w:rsidTr="005D4D19">
        <w:trPr>
          <w:trHeight w:val="315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RDS severity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.4)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9)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6.6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5)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6.8)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5.3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5.7)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7.1)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1.4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muscular blockers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6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3.8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4.3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ne positioning ventilation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.4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5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5.7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 for vasopressors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1.4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6.1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35.1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I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8.4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6.1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7.1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T use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9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D455FE" w:rsidRPr="007A08A7" w:rsidTr="00D455FE">
        <w:trPr>
          <w:trHeight w:val="49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umed pneumonia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37.1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34.1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48.6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D455FE" w:rsidRPr="007A08A7" w:rsidTr="00D455FE">
        <w:trPr>
          <w:trHeight w:val="7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 length of stay (days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-3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-3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-5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 score at hospital discharge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-1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-1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-1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D455FE" w:rsidRPr="007A08A7" w:rsidTr="00D455FE">
        <w:trPr>
          <w:trHeight w:val="30"/>
          <w:jc w:val="center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D7468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-28 Mortality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2)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5.7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455FE" w:rsidRPr="007A08A7" w:rsidRDefault="00D455FE" w:rsidP="005D4D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0.04</w:t>
            </w:r>
          </w:p>
        </w:tc>
      </w:tr>
    </w:tbl>
    <w:p w:rsidR="00D455FE" w:rsidRPr="00D74687" w:rsidRDefault="00D455FE" w:rsidP="00D455F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D455FE" w:rsidRPr="007A08A7" w:rsidRDefault="00D455FE" w:rsidP="00D455F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D455FE" w:rsidRPr="007A08A7" w:rsidRDefault="00D455FE" w:rsidP="00D455FE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 w:rsidRPr="007A08A7">
        <w:rPr>
          <w:rFonts w:ascii="Times New Roman" w:eastAsia="Times New Roman" w:hAnsi="Times New Roman" w:cs="Times New Roman"/>
          <w:color w:val="000000"/>
        </w:rPr>
        <w:t>Data are presented as median (IQR: interquartiles), n (%). P values comparing patients are tested by Mann-Whitney (continuous variables) and Chi2 or Fisher tests (categorical variables).</w:t>
      </w:r>
    </w:p>
    <w:p w:rsidR="00D455FE" w:rsidRPr="007A08A7" w:rsidRDefault="00D455FE" w:rsidP="00D455FE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color w:val="000000"/>
        </w:rPr>
      </w:pPr>
      <w:r w:rsidRPr="007A08A7">
        <w:rPr>
          <w:rFonts w:ascii="Times New Roman" w:eastAsia="Times New Roman" w:hAnsi="Times New Roman" w:cs="Times New Roman"/>
          <w:color w:val="000000"/>
        </w:rPr>
        <w:t>Abbreviations: CPR: Cardiopulmonary resuscitation; EMS: Emergency Medical Services; GCS: Glasgow Coma Scale; SD: Standard Deviation; MAP: Mean Arterial Pressure; PaO2: arterial oxygen tension; FiO2: Fraction of inspired Oxygen; PaCO2: Carbon dioxide tensio</w:t>
      </w:r>
      <w:r>
        <w:rPr>
          <w:rFonts w:ascii="Times New Roman" w:eastAsia="Times New Roman" w:hAnsi="Times New Roman" w:cs="Times New Roman"/>
          <w:color w:val="000000"/>
        </w:rPr>
        <w:t>n; SAPS II</w:t>
      </w:r>
      <w:r w:rsidRPr="007A08A7">
        <w:rPr>
          <w:rFonts w:ascii="Times New Roman" w:eastAsia="Times New Roman" w:hAnsi="Times New Roman" w:cs="Times New Roman"/>
          <w:color w:val="000000"/>
        </w:rPr>
        <w:t xml:space="preserve">: Simplified Acute Physiology Score II </w:t>
      </w:r>
      <w:r w:rsidRPr="007A08A7">
        <w:rPr>
          <w:rFonts w:ascii="Times New Roman" w:eastAsia="Times New Roman" w:hAnsi="Times New Roman" w:cs="Times New Roman"/>
          <w:color w:val="222222"/>
        </w:rPr>
        <w:t>SOFA: Sequential Organ Failure Assessment;</w:t>
      </w:r>
      <w:r w:rsidRPr="007A08A7">
        <w:rPr>
          <w:rFonts w:ascii="Times New Roman" w:eastAsia="Times New Roman" w:hAnsi="Times New Roman" w:cs="Times New Roman"/>
          <w:color w:val="000000"/>
        </w:rPr>
        <w:t xml:space="preserve"> ICU: Intensive Care Unit.</w:t>
      </w:r>
      <w:r w:rsidRPr="007A08A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 w:rsidRPr="007A08A7">
        <w:rPr>
          <w:rFonts w:ascii="Times New Roman" w:eastAsia="Times New Roman" w:hAnsi="Times New Roman" w:cs="Times New Roman"/>
          <w:color w:val="000000"/>
        </w:rPr>
        <w:t>ARDS: Acute respiratory distress syndrome; RRT: Renal Replacement Therapy; AKI: Acute Kidney Injury;</w:t>
      </w:r>
    </w:p>
    <w:p w:rsidR="00D455FE" w:rsidRPr="007A08A7" w:rsidRDefault="00D455FE" w:rsidP="00D455F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</w:rPr>
      </w:pPr>
      <w:bookmarkStart w:id="1" w:name="_GoBack"/>
      <w:bookmarkEnd w:id="1"/>
    </w:p>
    <w:p w:rsidR="00596F50" w:rsidRDefault="00596F50"/>
    <w:sectPr w:rsidR="00596F50">
      <w:footerReference w:type="default" r:id="rId5"/>
      <w:pgSz w:w="11909" w:h="16834"/>
      <w:pgMar w:top="1440" w:right="1440" w:bottom="1440" w:left="1440" w:header="360" w:footer="36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3475" w:rsidRDefault="00D455FE">
    <w:pPr>
      <w:pBdr>
        <w:top w:val="nil"/>
        <w:left w:val="nil"/>
        <w:bottom w:val="nil"/>
        <w:right w:val="nil"/>
        <w:between w:val="nil"/>
      </w:pBdr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</w:t>
    </w:r>
    <w:r>
      <w:rPr>
        <w:color w:val="000000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5FE"/>
    <w:rsid w:val="00596F50"/>
    <w:rsid w:val="00D45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5412D2"/>
  <w15:chartTrackingRefBased/>
  <w15:docId w15:val="{005C0737-15CD-4525-BCDE-F679B4605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455FE"/>
    <w:pPr>
      <w:spacing w:after="0"/>
    </w:pPr>
    <w:rPr>
      <w:rFonts w:ascii="Arial" w:eastAsia="Arial" w:hAnsi="Arial" w:cs="Arial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88</Words>
  <Characters>3237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Rennes</Company>
  <LinksUpToDate>false</LinksUpToDate>
  <CharactersWithSpaces>3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REIZINE</dc:creator>
  <cp:keywords/>
  <dc:description/>
  <cp:lastModifiedBy>Florian REIZINE</cp:lastModifiedBy>
  <cp:revision>1</cp:revision>
  <dcterms:created xsi:type="dcterms:W3CDTF">2021-08-19T11:12:00Z</dcterms:created>
  <dcterms:modified xsi:type="dcterms:W3CDTF">2021-08-19T11:15:00Z</dcterms:modified>
</cp:coreProperties>
</file>